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69AA2" w14:textId="77777777" w:rsidR="00BB2AB0" w:rsidRDefault="00BB2AB0" w:rsidP="00BB2AB0">
      <w:pPr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51E2371" wp14:editId="004293E6">
            <wp:extent cx="5274310" cy="3371850"/>
            <wp:effectExtent l="0" t="0" r="0" b="6350"/>
            <wp:docPr id="17566949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694983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9218A" w14:textId="6C327A24" w:rsidR="004861E5" w:rsidRPr="00B76A76" w:rsidRDefault="000B1E4D" w:rsidP="00B76A76">
      <w:pPr>
        <w:ind w:firstLineChars="250" w:firstLine="452"/>
        <w:jc w:val="center"/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</w:pPr>
      <w:r w:rsidRPr="0081536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</w:t>
      </w:r>
      <w:r w:rsidRPr="00815367">
        <w:rPr>
          <w:rFonts w:ascii="Times New Roman" w:eastAsia="Cambria" w:hAnsi="Times New Roman" w:cs="Times New Roman"/>
          <w:b/>
          <w:bCs/>
          <w:color w:val="212121"/>
          <w:sz w:val="18"/>
          <w:szCs w:val="18"/>
          <w:shd w:val="clear" w:color="auto" w:fill="FFFFFF"/>
        </w:rPr>
        <w:t xml:space="preserve"> </w:t>
      </w:r>
      <w:r w:rsidR="00BB2AB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Fig 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BB2AB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. The recommended Chinese herds/prescriptions for different clinical types of COVID-19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BB2AB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Frequency of signal herb for mild/moderate COVID-19 (a), severe/critical COVID-19 </w:t>
      </w:r>
      <w:r w:rsidR="00BB2AB0">
        <w:rPr>
          <w:rFonts w:ascii="Times New Roman" w:eastAsia="Cambria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(b)</w:t>
      </w:r>
      <w:r w:rsidR="00BB2AB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, and all types of COVID-19 </w:t>
      </w:r>
      <w:r w:rsidR="00BB2AB0">
        <w:rPr>
          <w:rFonts w:ascii="Times New Roman" w:eastAsia="Cambria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(c)</w:t>
      </w:r>
      <w:r w:rsidR="00BB2AB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. </w:t>
      </w:r>
      <w:r w:rsidR="00BB2AB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hinese prescriptions for distinct stages of COVID-19</w:t>
      </w:r>
      <w:r w:rsidR="00BB2AB0">
        <w:rPr>
          <w:rFonts w:ascii="Times New Roman" w:eastAsia="Cambria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(d)</w:t>
      </w:r>
      <w:r w:rsidR="00941F1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.</w:t>
      </w:r>
    </w:p>
    <w:sectPr w:rsidR="004861E5" w:rsidRPr="00B76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AB0"/>
    <w:rsid w:val="00011A8F"/>
    <w:rsid w:val="00015558"/>
    <w:rsid w:val="000827B1"/>
    <w:rsid w:val="000B00E9"/>
    <w:rsid w:val="000B1E4D"/>
    <w:rsid w:val="000E357D"/>
    <w:rsid w:val="000E52A2"/>
    <w:rsid w:val="0010355A"/>
    <w:rsid w:val="00114AC0"/>
    <w:rsid w:val="00137888"/>
    <w:rsid w:val="00137B41"/>
    <w:rsid w:val="00144770"/>
    <w:rsid w:val="00150D9A"/>
    <w:rsid w:val="001762EE"/>
    <w:rsid w:val="00181792"/>
    <w:rsid w:val="001E7405"/>
    <w:rsid w:val="001F392D"/>
    <w:rsid w:val="0021619A"/>
    <w:rsid w:val="002407ED"/>
    <w:rsid w:val="0027785E"/>
    <w:rsid w:val="00286158"/>
    <w:rsid w:val="002A37CD"/>
    <w:rsid w:val="002B3595"/>
    <w:rsid w:val="002B78AD"/>
    <w:rsid w:val="002C0680"/>
    <w:rsid w:val="002C552F"/>
    <w:rsid w:val="002D372A"/>
    <w:rsid w:val="002F3049"/>
    <w:rsid w:val="00341854"/>
    <w:rsid w:val="00356E9E"/>
    <w:rsid w:val="0039087B"/>
    <w:rsid w:val="003B12ED"/>
    <w:rsid w:val="003C3BAE"/>
    <w:rsid w:val="003D6173"/>
    <w:rsid w:val="003D713E"/>
    <w:rsid w:val="00402795"/>
    <w:rsid w:val="00407025"/>
    <w:rsid w:val="00415BC5"/>
    <w:rsid w:val="00433DC1"/>
    <w:rsid w:val="00467CA5"/>
    <w:rsid w:val="00481E3B"/>
    <w:rsid w:val="004861E5"/>
    <w:rsid w:val="004A0793"/>
    <w:rsid w:val="004A7B29"/>
    <w:rsid w:val="004B016B"/>
    <w:rsid w:val="004D3730"/>
    <w:rsid w:val="004F0F7B"/>
    <w:rsid w:val="00524DCD"/>
    <w:rsid w:val="00526489"/>
    <w:rsid w:val="0054658A"/>
    <w:rsid w:val="005475D0"/>
    <w:rsid w:val="00555CA6"/>
    <w:rsid w:val="00584D1F"/>
    <w:rsid w:val="005A082A"/>
    <w:rsid w:val="005A2D57"/>
    <w:rsid w:val="005B061B"/>
    <w:rsid w:val="005B28C3"/>
    <w:rsid w:val="006041F0"/>
    <w:rsid w:val="00607C02"/>
    <w:rsid w:val="006303F2"/>
    <w:rsid w:val="00666586"/>
    <w:rsid w:val="00676769"/>
    <w:rsid w:val="00683A34"/>
    <w:rsid w:val="00690690"/>
    <w:rsid w:val="006A4D0C"/>
    <w:rsid w:val="006D112B"/>
    <w:rsid w:val="006D20A5"/>
    <w:rsid w:val="006E118F"/>
    <w:rsid w:val="00710B51"/>
    <w:rsid w:val="00733B52"/>
    <w:rsid w:val="00766BF7"/>
    <w:rsid w:val="007D28C7"/>
    <w:rsid w:val="007D796D"/>
    <w:rsid w:val="00825983"/>
    <w:rsid w:val="00893F9C"/>
    <w:rsid w:val="008B6033"/>
    <w:rsid w:val="008B7129"/>
    <w:rsid w:val="008C24E5"/>
    <w:rsid w:val="008D3A0F"/>
    <w:rsid w:val="00904934"/>
    <w:rsid w:val="00904E95"/>
    <w:rsid w:val="0091202F"/>
    <w:rsid w:val="00925071"/>
    <w:rsid w:val="00941BC8"/>
    <w:rsid w:val="00941F10"/>
    <w:rsid w:val="00985FC2"/>
    <w:rsid w:val="00990E2A"/>
    <w:rsid w:val="00995400"/>
    <w:rsid w:val="009D6589"/>
    <w:rsid w:val="009F5E7F"/>
    <w:rsid w:val="00A00B36"/>
    <w:rsid w:val="00A77A9C"/>
    <w:rsid w:val="00A800BF"/>
    <w:rsid w:val="00A84535"/>
    <w:rsid w:val="00AA1825"/>
    <w:rsid w:val="00AA1B8F"/>
    <w:rsid w:val="00AA42D2"/>
    <w:rsid w:val="00AA4C21"/>
    <w:rsid w:val="00AA7703"/>
    <w:rsid w:val="00AD4DE2"/>
    <w:rsid w:val="00B24007"/>
    <w:rsid w:val="00B60C04"/>
    <w:rsid w:val="00B7038B"/>
    <w:rsid w:val="00B76A76"/>
    <w:rsid w:val="00B85EE3"/>
    <w:rsid w:val="00BB2AB0"/>
    <w:rsid w:val="00BE5FEB"/>
    <w:rsid w:val="00C1295D"/>
    <w:rsid w:val="00C42E84"/>
    <w:rsid w:val="00C97868"/>
    <w:rsid w:val="00CB7923"/>
    <w:rsid w:val="00D1530A"/>
    <w:rsid w:val="00D61862"/>
    <w:rsid w:val="00D64597"/>
    <w:rsid w:val="00DA4209"/>
    <w:rsid w:val="00E126ED"/>
    <w:rsid w:val="00E1408E"/>
    <w:rsid w:val="00E53985"/>
    <w:rsid w:val="00E66CE9"/>
    <w:rsid w:val="00E9658F"/>
    <w:rsid w:val="00EC1FAE"/>
    <w:rsid w:val="00EC7E89"/>
    <w:rsid w:val="00ED2984"/>
    <w:rsid w:val="00ED6B55"/>
    <w:rsid w:val="00EE679E"/>
    <w:rsid w:val="00EF4657"/>
    <w:rsid w:val="00EF6091"/>
    <w:rsid w:val="00F057FC"/>
    <w:rsid w:val="00F54F41"/>
    <w:rsid w:val="00F67101"/>
    <w:rsid w:val="00F729F6"/>
    <w:rsid w:val="00F73995"/>
    <w:rsid w:val="00F84CE8"/>
    <w:rsid w:val="00FC1E84"/>
    <w:rsid w:val="00FD4779"/>
    <w:rsid w:val="00FE56EB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78F67"/>
  <w15:chartTrackingRefBased/>
  <w15:docId w15:val="{EEA631FA-14A6-4843-91D2-358952850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AB0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咕</dc:creator>
  <cp:keywords/>
  <dc:description/>
  <cp:lastModifiedBy>咕咕 咕</cp:lastModifiedBy>
  <cp:revision>9</cp:revision>
  <dcterms:created xsi:type="dcterms:W3CDTF">2023-11-06T09:03:00Z</dcterms:created>
  <dcterms:modified xsi:type="dcterms:W3CDTF">2023-11-07T12:07:00Z</dcterms:modified>
</cp:coreProperties>
</file>